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55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3685"/>
        <w:gridCol w:w="1350"/>
        <w:gridCol w:w="1260"/>
        <w:gridCol w:w="1530"/>
        <w:gridCol w:w="1530"/>
      </w:tblGrid>
      <w:tr w:rsidR="005A1CF8" w:rsidRPr="006D0EF5" w:rsidTr="00806EF6">
        <w:trPr>
          <w:trHeight w:val="263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Female W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Male W-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wMel Femal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wMel Male</w:t>
            </w:r>
          </w:p>
        </w:tc>
      </w:tr>
      <w:tr w:rsidR="005A1CF8" w:rsidRPr="006D0EF5" w:rsidTr="00806EF6">
        <w:trPr>
          <w:trHeight w:val="263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i/>
                <w:sz w:val="24"/>
                <w:szCs w:val="24"/>
              </w:rPr>
              <w:t>Acetobacter</w:t>
            </w: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acea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62.43717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40.996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3.25482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17.33446</w:t>
            </w:r>
          </w:p>
        </w:tc>
      </w:tr>
      <w:tr w:rsidR="005A1CF8" w:rsidRPr="006D0EF5" w:rsidTr="00806EF6">
        <w:trPr>
          <w:trHeight w:val="263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Lactobacillacea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37.53513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58.875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96.73087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82.64438</w:t>
            </w:r>
          </w:p>
        </w:tc>
      </w:tr>
      <w:tr w:rsidR="005A1CF8" w:rsidRPr="006D0EF5" w:rsidTr="00806EF6">
        <w:trPr>
          <w:trHeight w:val="263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.01703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.0159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A1CF8" w:rsidRPr="006D0EF5" w:rsidTr="00806EF6">
        <w:trPr>
          <w:trHeight w:val="263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Propionibacteriacea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.004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.00423</w:t>
            </w:r>
          </w:p>
        </w:tc>
      </w:tr>
      <w:tr w:rsidR="005A1CF8" w:rsidRPr="006D0EF5" w:rsidTr="00806EF6">
        <w:trPr>
          <w:trHeight w:val="263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Erysipelotrichacea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.002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.005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A1CF8" w:rsidRPr="006D0EF5" w:rsidTr="00806EF6">
        <w:trPr>
          <w:trHeight w:val="263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Pseudomonadacea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.002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.0266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.00423</w:t>
            </w:r>
          </w:p>
        </w:tc>
      </w:tr>
      <w:tr w:rsidR="005A1CF8" w:rsidRPr="006D0EF5" w:rsidTr="00806EF6">
        <w:trPr>
          <w:trHeight w:val="263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Xanthomonadacea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.002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.0106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.00423</w:t>
            </w:r>
          </w:p>
        </w:tc>
      </w:tr>
      <w:tr w:rsidR="005A1CF8" w:rsidRPr="006D0EF5" w:rsidTr="00806EF6">
        <w:trPr>
          <w:trHeight w:val="263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Corynebacteriacea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.0106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A1CF8" w:rsidRPr="006D0EF5" w:rsidTr="00806EF6">
        <w:trPr>
          <w:trHeight w:val="263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Bacillacea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.0106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.00423</w:t>
            </w:r>
          </w:p>
        </w:tc>
      </w:tr>
      <w:tr w:rsidR="005A1CF8" w:rsidRPr="006D0EF5" w:rsidTr="00806EF6">
        <w:trPr>
          <w:trHeight w:val="263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OP11-4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A1CF8" w:rsidRPr="006D0EF5" w:rsidTr="00806EF6">
        <w:trPr>
          <w:trHeight w:val="263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Methylobacteriacea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.0319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A1CF8" w:rsidRPr="006D0EF5" w:rsidTr="00806EF6">
        <w:trPr>
          <w:trHeight w:val="263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Sphingomonadacea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.005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.00423</w:t>
            </w:r>
          </w:p>
        </w:tc>
      </w:tr>
      <w:tr w:rsidR="005A1CF8" w:rsidRPr="006D0EF5" w:rsidTr="00806EF6">
        <w:trPr>
          <w:trHeight w:val="263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Burkholderiacea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.0106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A1CF8" w:rsidRPr="006D0EF5" w:rsidTr="00806EF6">
        <w:trPr>
          <w:trHeight w:val="263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Acetobacter</w:t>
            </w: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aceae + Lactobacillacea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99.97231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99.87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99.98570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99.97884</w:t>
            </w:r>
          </w:p>
        </w:tc>
      </w:tr>
      <w:tr w:rsidR="005A1CF8" w:rsidRPr="006D0EF5" w:rsidTr="005A1CF8">
        <w:trPr>
          <w:trHeight w:val="263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Total number of read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1142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389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983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34821</w:t>
            </w:r>
          </w:p>
        </w:tc>
      </w:tr>
      <w:tr w:rsidR="005A1CF8" w:rsidRPr="006D0EF5" w:rsidTr="005A1CF8">
        <w:trPr>
          <w:trHeight w:val="263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Pr="006D0EF5">
              <w:rPr>
                <w:rFonts w:ascii="Times New Roman" w:hAnsi="Times New Roman" w:cs="Times New Roman"/>
                <w:i/>
                <w:sz w:val="24"/>
                <w:szCs w:val="24"/>
              </w:rPr>
              <w:t>Acetobacter</w:t>
            </w: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aceae + Lactobacillaceae read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11420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bookmarkStart w:id="0" w:name="_GoBack"/>
            <w:bookmarkEnd w:id="0"/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886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9834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34814</w:t>
            </w:r>
          </w:p>
        </w:tc>
      </w:tr>
      <w:tr w:rsidR="005A1CF8" w:rsidRPr="006D0EF5" w:rsidTr="005A1CF8">
        <w:trPr>
          <w:trHeight w:val="263"/>
        </w:trPr>
        <w:tc>
          <w:tcPr>
            <w:tcW w:w="93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1CF8" w:rsidRPr="006D0EF5" w:rsidRDefault="005A1CF8" w:rsidP="00806EF6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* Name of the order. Fami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vel identity was unavailable</w:t>
            </w:r>
          </w:p>
        </w:tc>
      </w:tr>
    </w:tbl>
    <w:p w:rsidR="00D41969" w:rsidRDefault="00D41969"/>
    <w:sectPr w:rsidR="00D419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CF8"/>
    <w:rsid w:val="005A1CF8"/>
    <w:rsid w:val="00D11F44"/>
    <w:rsid w:val="00D41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A86C76-9649-4A8E-885C-1C633EBE8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A1C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 Krishna Simhadri</dc:creator>
  <cp:keywords/>
  <dc:description/>
  <cp:lastModifiedBy>Rama Krishna Simhadri</cp:lastModifiedBy>
  <cp:revision>1</cp:revision>
  <dcterms:created xsi:type="dcterms:W3CDTF">2017-05-04T19:06:00Z</dcterms:created>
  <dcterms:modified xsi:type="dcterms:W3CDTF">2017-05-04T19:07:00Z</dcterms:modified>
</cp:coreProperties>
</file>